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77551" w14:textId="183A1099" w:rsidR="00F00195" w:rsidRDefault="00F00195"/>
    <w:p w14:paraId="630B2777" w14:textId="68E1F165" w:rsidR="0014159E" w:rsidRDefault="0014159E" w:rsidP="0014159E">
      <w:pPr>
        <w:jc w:val="center"/>
      </w:pPr>
      <w:r>
        <w:rPr>
          <w:noProof/>
        </w:rPr>
        <w:drawing>
          <wp:inline distT="0" distB="0" distL="0" distR="0" wp14:anchorId="55EF93EF" wp14:editId="462086D8">
            <wp:extent cx="4165600" cy="23114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76" t="6094" r="14330" b="16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5F2CC" w14:textId="77777777" w:rsidR="0014159E" w:rsidRDefault="0014159E" w:rsidP="0014159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For the</w:t>
      </w:r>
      <w:r>
        <w:rPr>
          <w:rFonts w:ascii="Times New Roman" w:hAnsi="Times New Roman" w:cs="Times New Roman"/>
          <w:sz w:val="24"/>
          <w:szCs w:val="24"/>
        </w:rPr>
        <w:t xml:space="preserve"> MGC </w:t>
      </w:r>
      <w:proofErr w:type="spellStart"/>
      <w:r>
        <w:rPr>
          <w:rFonts w:ascii="Times New Roman" w:hAnsi="Times New Roman" w:cs="Times New Roman"/>
          <w:sz w:val="24"/>
          <w:szCs w:val="24"/>
        </w:rPr>
        <w:t>AnaeroPack-Ana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, the oxygen indicator was red in anaerobic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ditions</w:t>
      </w:r>
      <w:r>
        <w:rPr>
          <w:rFonts w:ascii="Times New Roman" w:hAnsi="Times New Roman" w:cs="Times New Roman"/>
          <w:sz w:val="24"/>
          <w:szCs w:val="24"/>
        </w:rPr>
        <w:t xml:space="preserve">. Strain B3 </w:t>
      </w:r>
      <w:r>
        <w:rPr>
          <w:rFonts w:ascii="Times New Roman" w:eastAsia="宋体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cultured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1/2-strength R2A agar medium in anaerobic packs for 31 days. Oxygen requirements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tested in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iCs/>
          <w:sz w:val="24"/>
          <w:szCs w:val="24"/>
        </w:rPr>
        <w:t>long tube (b) with Medium A.</w:t>
      </w:r>
    </w:p>
    <w:p w14:paraId="4D6DCCC3" w14:textId="77777777" w:rsidR="00132267" w:rsidRPr="0014159E" w:rsidRDefault="00132267" w:rsidP="003C10EC">
      <w:pPr>
        <w:widowControl/>
        <w:jc w:val="left"/>
      </w:pPr>
    </w:p>
    <w:sectPr w:rsidR="00132267" w:rsidRPr="00141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A0CCD" w14:textId="77777777" w:rsidR="0070380C" w:rsidRDefault="0070380C" w:rsidP="00132267">
      <w:r>
        <w:separator/>
      </w:r>
    </w:p>
  </w:endnote>
  <w:endnote w:type="continuationSeparator" w:id="0">
    <w:p w14:paraId="7377BDF3" w14:textId="77777777" w:rsidR="0070380C" w:rsidRDefault="0070380C" w:rsidP="00132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A6B81" w14:textId="77777777" w:rsidR="0070380C" w:rsidRDefault="0070380C" w:rsidP="00132267">
      <w:r>
        <w:separator/>
      </w:r>
    </w:p>
  </w:footnote>
  <w:footnote w:type="continuationSeparator" w:id="0">
    <w:p w14:paraId="77E1E79C" w14:textId="77777777" w:rsidR="0070380C" w:rsidRDefault="0070380C" w:rsidP="00132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8AF"/>
    <w:rsid w:val="000D4BB7"/>
    <w:rsid w:val="000E30D6"/>
    <w:rsid w:val="00132267"/>
    <w:rsid w:val="0014159E"/>
    <w:rsid w:val="00147987"/>
    <w:rsid w:val="00197662"/>
    <w:rsid w:val="001A085C"/>
    <w:rsid w:val="00217236"/>
    <w:rsid w:val="00267BE6"/>
    <w:rsid w:val="002A0DEA"/>
    <w:rsid w:val="00330C93"/>
    <w:rsid w:val="00353226"/>
    <w:rsid w:val="003C10EC"/>
    <w:rsid w:val="00444EB1"/>
    <w:rsid w:val="00585E8D"/>
    <w:rsid w:val="005A655F"/>
    <w:rsid w:val="005D061F"/>
    <w:rsid w:val="0070380C"/>
    <w:rsid w:val="00802BA0"/>
    <w:rsid w:val="00843D3C"/>
    <w:rsid w:val="008C6A82"/>
    <w:rsid w:val="00A027B6"/>
    <w:rsid w:val="00AE6BFF"/>
    <w:rsid w:val="00B60C7F"/>
    <w:rsid w:val="00BE02FB"/>
    <w:rsid w:val="00DF7B30"/>
    <w:rsid w:val="00EC4A01"/>
    <w:rsid w:val="00F00195"/>
    <w:rsid w:val="00FB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CB7E0"/>
  <w15:chartTrackingRefBased/>
  <w15:docId w15:val="{6034328F-E703-4FF2-8767-FAB6AB5B5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2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26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85E8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85E8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85E8D"/>
  </w:style>
  <w:style w:type="paragraph" w:styleId="aa">
    <w:name w:val="annotation subject"/>
    <w:basedOn w:val="a8"/>
    <w:next w:val="a8"/>
    <w:link w:val="ab"/>
    <w:uiPriority w:val="99"/>
    <w:semiHidden/>
    <w:unhideWhenUsed/>
    <w:rsid w:val="00585E8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85E8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85E8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85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Kai</dc:creator>
  <cp:keywords/>
  <dc:description/>
  <cp:lastModifiedBy>Tang Kai</cp:lastModifiedBy>
  <cp:revision>22</cp:revision>
  <dcterms:created xsi:type="dcterms:W3CDTF">2020-05-19T09:09:00Z</dcterms:created>
  <dcterms:modified xsi:type="dcterms:W3CDTF">2021-04-29T10:26:00Z</dcterms:modified>
</cp:coreProperties>
</file>